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E21F5" w14:textId="77777777" w:rsidR="00811C2D" w:rsidRPr="00B343B9" w:rsidRDefault="00811C2D" w:rsidP="00811C2D">
      <w:pPr>
        <w:spacing w:line="480" w:lineRule="auto"/>
        <w:rPr>
          <w:rFonts w:ascii="Times New Roman" w:hAnsi="Times New Roman" w:cs="Times New Roman"/>
          <w:b/>
          <w:bCs/>
        </w:rPr>
      </w:pPr>
      <w:r w:rsidRPr="00B343B9">
        <w:rPr>
          <w:rStyle w:val="Strong"/>
          <w:rFonts w:ascii="Times New Roman" w:hAnsi="Times New Roman" w:cs="Times New Roman"/>
        </w:rPr>
        <w:t>Supplementary Video 1.</w:t>
      </w:r>
      <w:r>
        <w:rPr>
          <w:rStyle w:val="Strong"/>
          <w:rFonts w:ascii="Times New Roman" w:hAnsi="Times New Roman" w:cs="Times New Roman" w:hint="eastAsia"/>
        </w:rPr>
        <w:t xml:space="preserve"> </w:t>
      </w:r>
      <w:r w:rsidRPr="00B343B9">
        <w:rPr>
          <w:rFonts w:ascii="Times New Roman" w:hAnsi="Times New Roman" w:cs="Times New Roman"/>
          <w:b/>
          <w:color w:val="000000" w:themeColor="text1"/>
        </w:rPr>
        <w:t>Real-time fluoroscopic demonstration of the Segmental Snare Traction Technique in Case 2.</w:t>
      </w:r>
    </w:p>
    <w:p w14:paraId="6C597411" w14:textId="77777777" w:rsidR="00811C2D" w:rsidRPr="00B343B9" w:rsidRDefault="00811C2D" w:rsidP="00811C2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343B9">
        <w:rPr>
          <w:rFonts w:ascii="Times New Roman" w:hAnsi="Times New Roman" w:cs="Times New Roman"/>
          <w:color w:val="000000" w:themeColor="text1"/>
        </w:rPr>
        <w:t>This video shows the sequential snaring of the distal, midshaft, and proximal segments of the ventricular leadless pacemaker (</w:t>
      </w:r>
      <w:proofErr w:type="spellStart"/>
      <w:r w:rsidRPr="00B343B9">
        <w:rPr>
          <w:rFonts w:ascii="Times New Roman" w:hAnsi="Times New Roman" w:cs="Times New Roman"/>
          <w:color w:val="000000" w:themeColor="text1"/>
        </w:rPr>
        <w:t>vLP</w:t>
      </w:r>
      <w:proofErr w:type="spellEnd"/>
      <w:r w:rsidRPr="00B343B9">
        <w:rPr>
          <w:rFonts w:ascii="Times New Roman" w:hAnsi="Times New Roman" w:cs="Times New Roman"/>
          <w:color w:val="000000" w:themeColor="text1"/>
        </w:rPr>
        <w:t>), followed by contrast injection confirming its final orientation toward the right ventricular septum.</w:t>
      </w:r>
    </w:p>
    <w:p w14:paraId="154A4952" w14:textId="77777777" w:rsidR="00321596" w:rsidRDefault="00321596"/>
    <w:sectPr w:rsidR="00321596" w:rsidSect="00811C2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C2D"/>
    <w:rsid w:val="001536F2"/>
    <w:rsid w:val="00161EBE"/>
    <w:rsid w:val="001C48CE"/>
    <w:rsid w:val="001C71C3"/>
    <w:rsid w:val="00321596"/>
    <w:rsid w:val="00332038"/>
    <w:rsid w:val="00356C68"/>
    <w:rsid w:val="003B4153"/>
    <w:rsid w:val="00483AF7"/>
    <w:rsid w:val="00563517"/>
    <w:rsid w:val="00811C2D"/>
    <w:rsid w:val="008751CD"/>
    <w:rsid w:val="00900219"/>
    <w:rsid w:val="00A34760"/>
    <w:rsid w:val="00D26796"/>
    <w:rsid w:val="00EB10D2"/>
    <w:rsid w:val="00EC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F7E6F"/>
  <w15:chartTrackingRefBased/>
  <w15:docId w15:val="{A43A7A8C-C87E-468A-99D1-8539EA9B4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C2D"/>
    <w:pPr>
      <w:spacing w:after="0" w:line="240" w:lineRule="auto"/>
    </w:pPr>
    <w:rPr>
      <w:rFonts w:ascii="MS PGothic" w:eastAsia="MS PGothic" w:hAnsi="MS PGothic" w:cs="MS PGothic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C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C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C2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C2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C2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C2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C2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C2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C2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C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C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C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C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C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C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C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C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C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C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1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C2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1C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C2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1C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C2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1C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C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C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C2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11C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urray</dc:creator>
  <cp:keywords/>
  <dc:description/>
  <cp:lastModifiedBy>Kristin Murray</cp:lastModifiedBy>
  <cp:revision>1</cp:revision>
  <dcterms:created xsi:type="dcterms:W3CDTF">2025-10-09T19:46:00Z</dcterms:created>
  <dcterms:modified xsi:type="dcterms:W3CDTF">2025-10-09T19:47:00Z</dcterms:modified>
</cp:coreProperties>
</file>